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7E06" w:rsidRDefault="005F7E06" w:rsidP="005F1B81">
      <w:pPr>
        <w:spacing w:after="0" w:line="480" w:lineRule="auto"/>
        <w:rPr>
          <w:rFonts w:ascii="Times New Roman" w:hAnsi="Times New Roman" w:cs="Times New Roman"/>
          <w:sz w:val="24"/>
          <w:szCs w:val="24"/>
        </w:rPr>
      </w:pPr>
    </w:p>
    <w:p w:rsidR="00D50F05" w:rsidRDefault="007666A6" w:rsidP="00D50F05">
      <w:pPr>
        <w:spacing w:after="0" w:line="480" w:lineRule="auto"/>
        <w:rPr>
          <w:rFonts w:ascii="Times New Roman" w:hAnsi="Times New Roman" w:cs="Times New Roman"/>
          <w:sz w:val="24"/>
          <w:szCs w:val="24"/>
        </w:rPr>
      </w:pPr>
      <w:r>
        <w:rPr>
          <w:rFonts w:ascii="Times New Roman" w:hAnsi="Times New Roman" w:cs="Times New Roman"/>
          <w:b/>
          <w:sz w:val="24"/>
          <w:szCs w:val="24"/>
        </w:rPr>
        <w:t>S7 Fig</w:t>
      </w:r>
      <w:r w:rsidR="00D50F05" w:rsidRPr="00F33B1F">
        <w:rPr>
          <w:rFonts w:ascii="Times New Roman" w:hAnsi="Times New Roman" w:cs="Times New Roman"/>
          <w:b/>
          <w:sz w:val="24"/>
          <w:szCs w:val="24"/>
        </w:rPr>
        <w:t>.  Maps of observed and predicted distribution of single grid endemics in the study area.</w:t>
      </w:r>
      <w:r w:rsidR="00D50F05">
        <w:rPr>
          <w:rFonts w:ascii="Times New Roman" w:hAnsi="Times New Roman" w:cs="Times New Roman"/>
          <w:sz w:val="24"/>
          <w:szCs w:val="24"/>
        </w:rPr>
        <w:t xml:space="preserve">  A.  Observed distribution of troglobiotic endemics in 20 X 20 km grid.  B.  Predicted probabilities of occurrence of troglobiotic endemics in those grid cells that have observed troglobionts.  C.  Predicted probabilities of occurrence of troglobiotic endemics in all grid cells with karst.  See Table 2 for details of the model and Table 3 for goodness of fit.  </w:t>
      </w:r>
    </w:p>
    <w:p w:rsidR="00951153" w:rsidRDefault="00951153" w:rsidP="00D50F05">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8229600" cy="41148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c.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29600" cy="4114800"/>
                    </a:xfrm>
                    <a:prstGeom prst="rect">
                      <a:avLst/>
                    </a:prstGeom>
                  </pic:spPr>
                </pic:pic>
              </a:graphicData>
            </a:graphic>
          </wp:inline>
        </w:drawing>
      </w:r>
      <w:bookmarkStart w:id="0" w:name="_GoBack"/>
      <w:bookmarkEnd w:id="0"/>
    </w:p>
    <w:sectPr w:rsidR="00951153" w:rsidSect="00BC6F2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6CC1" w:rsidRDefault="00A46CC1" w:rsidP="00BC6F2B">
      <w:pPr>
        <w:spacing w:after="0" w:line="240" w:lineRule="auto"/>
      </w:pPr>
      <w:r>
        <w:separator/>
      </w:r>
    </w:p>
  </w:endnote>
  <w:endnote w:type="continuationSeparator" w:id="0">
    <w:p w:rsidR="00A46CC1" w:rsidRDefault="00A46CC1" w:rsidP="00BC6F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6CC1" w:rsidRDefault="00A46CC1" w:rsidP="00BC6F2B">
      <w:pPr>
        <w:spacing w:after="0" w:line="240" w:lineRule="auto"/>
      </w:pPr>
      <w:r>
        <w:separator/>
      </w:r>
    </w:p>
  </w:footnote>
  <w:footnote w:type="continuationSeparator" w:id="0">
    <w:p w:rsidR="00A46CC1" w:rsidRDefault="00A46CC1" w:rsidP="00BC6F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B81"/>
    <w:rsid w:val="00097124"/>
    <w:rsid w:val="000B1F90"/>
    <w:rsid w:val="000C63B0"/>
    <w:rsid w:val="00176D30"/>
    <w:rsid w:val="002B1779"/>
    <w:rsid w:val="0032739E"/>
    <w:rsid w:val="003A22FF"/>
    <w:rsid w:val="003D568D"/>
    <w:rsid w:val="00453DA4"/>
    <w:rsid w:val="00457685"/>
    <w:rsid w:val="005254B2"/>
    <w:rsid w:val="005D708D"/>
    <w:rsid w:val="005F1B81"/>
    <w:rsid w:val="005F7E06"/>
    <w:rsid w:val="006B68F4"/>
    <w:rsid w:val="006C34F0"/>
    <w:rsid w:val="006E345E"/>
    <w:rsid w:val="00713EC1"/>
    <w:rsid w:val="007666A6"/>
    <w:rsid w:val="00856C39"/>
    <w:rsid w:val="008C4777"/>
    <w:rsid w:val="008E73E7"/>
    <w:rsid w:val="00951153"/>
    <w:rsid w:val="009B11FF"/>
    <w:rsid w:val="009C4F2A"/>
    <w:rsid w:val="00A41B00"/>
    <w:rsid w:val="00A46CC1"/>
    <w:rsid w:val="00B204F9"/>
    <w:rsid w:val="00B84745"/>
    <w:rsid w:val="00BB174A"/>
    <w:rsid w:val="00BC6F2B"/>
    <w:rsid w:val="00CE6EEA"/>
    <w:rsid w:val="00D50F05"/>
    <w:rsid w:val="00DC072F"/>
    <w:rsid w:val="00DF2D21"/>
    <w:rsid w:val="00F33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2115568-AF2F-4852-903E-74F2FF26F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B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C6F2B"/>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BC6F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6F2B"/>
  </w:style>
  <w:style w:type="paragraph" w:styleId="Footer">
    <w:name w:val="footer"/>
    <w:basedOn w:val="Normal"/>
    <w:link w:val="FooterChar"/>
    <w:uiPriority w:val="99"/>
    <w:unhideWhenUsed/>
    <w:rsid w:val="00BC6F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6F2B"/>
  </w:style>
  <w:style w:type="paragraph" w:styleId="BalloonText">
    <w:name w:val="Balloon Text"/>
    <w:basedOn w:val="Normal"/>
    <w:link w:val="BalloonTextChar"/>
    <w:uiPriority w:val="99"/>
    <w:semiHidden/>
    <w:unhideWhenUsed/>
    <w:rsid w:val="00A41B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B0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9</Words>
  <Characters>39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American University</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ver</dc:creator>
  <cp:lastModifiedBy>David C. Culver</cp:lastModifiedBy>
  <cp:revision>2</cp:revision>
  <dcterms:created xsi:type="dcterms:W3CDTF">2016-07-26T18:27:00Z</dcterms:created>
  <dcterms:modified xsi:type="dcterms:W3CDTF">2016-07-26T18:27:00Z</dcterms:modified>
</cp:coreProperties>
</file>